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9BDD7" w14:textId="2EDA81FF" w:rsidR="00A643BE" w:rsidRPr="00A643BE" w:rsidRDefault="00A643BE" w:rsidP="00A643BE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10505878"/>
      <w:bookmarkStart w:id="1" w:name="_Toc110510617"/>
      <w:bookmarkStart w:id="2" w:name="_Toc129262544"/>
      <w:bookmarkStart w:id="3" w:name="_Toc129262667"/>
      <w:bookmarkStart w:id="4" w:name="_Toc130222781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5 </w:t>
      </w:r>
      <w:r w:rsidRPr="00A643BE">
        <w:rPr>
          <w:rFonts w:ascii="Times New Roman" w:hAnsi="Times New Roman" w:cs="Times New Roman"/>
          <w:b/>
          <w:bCs/>
          <w:color w:val="auto"/>
          <w:sz w:val="24"/>
          <w:szCs w:val="24"/>
        </w:rPr>
        <w:t>Correlation checks between interoceptive accuracy</w:t>
      </w:r>
      <w:r w:rsidR="00D36FB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nd</w:t>
      </w:r>
      <w:bookmarkEnd w:id="0"/>
      <w:bookmarkEnd w:id="1"/>
      <w:bookmarkEnd w:id="2"/>
      <w:bookmarkEnd w:id="3"/>
      <w:bookmarkEnd w:id="4"/>
      <w:r w:rsidR="00130F9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heart rate variables</w:t>
      </w:r>
      <w:r w:rsidR="00D21B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tudy 2</w:t>
      </w:r>
    </w:p>
    <w:p w14:paraId="1DD4B614" w14:textId="0D8118F2" w:rsidR="00A643BE" w:rsidRPr="00B04096" w:rsidRDefault="00A643BE" w:rsidP="00A643BE">
      <w:pPr>
        <w:spacing w:line="360" w:lineRule="auto"/>
      </w:pPr>
      <w:r w:rsidRPr="00DB2197">
        <w:t>An inverse relationship was found between heart rate and interoceptive accuracy (</w:t>
      </w:r>
      <w:proofErr w:type="spellStart"/>
      <w:r w:rsidRPr="00C55FB8">
        <w:rPr>
          <w:rFonts w:eastAsia="Arial"/>
          <w:i/>
        </w:rPr>
        <w:t>r</w:t>
      </w:r>
      <w:r w:rsidRPr="00C55FB8">
        <w:rPr>
          <w:rFonts w:eastAsia="Arial"/>
          <w:i/>
          <w:vertAlign w:val="subscript"/>
        </w:rPr>
        <w:t>s</w:t>
      </w:r>
      <w:proofErr w:type="spellEnd"/>
      <w:r w:rsidRPr="00C55FB8">
        <w:rPr>
          <w:rFonts w:eastAsia="Arial"/>
          <w:i/>
          <w:vertAlign w:val="subscript"/>
        </w:rPr>
        <w:t xml:space="preserve"> </w:t>
      </w:r>
      <w:r w:rsidRPr="00DB2197">
        <w:t>=</w:t>
      </w:r>
      <w:r>
        <w:t xml:space="preserve"> </w:t>
      </w:r>
      <w:r w:rsidRPr="00DB2197">
        <w:t xml:space="preserve">-.26, </w:t>
      </w:r>
      <w:r w:rsidRPr="00756F26">
        <w:rPr>
          <w:i/>
          <w:iCs/>
        </w:rPr>
        <w:t>p</w:t>
      </w:r>
      <w:r>
        <w:rPr>
          <w:i/>
          <w:iCs/>
        </w:rPr>
        <w:t xml:space="preserve"> </w:t>
      </w:r>
      <w:r w:rsidRPr="00DB2197">
        <w:t>=</w:t>
      </w:r>
      <w:r>
        <w:t xml:space="preserve"> </w:t>
      </w:r>
      <w:r w:rsidRPr="00DB2197">
        <w:t xml:space="preserve">.05), which is often reported </w:t>
      </w:r>
      <w:sdt>
        <w:sdtPr>
          <w:rPr>
            <w:color w:val="000000"/>
          </w:rPr>
          <w:tag w:val="MENDELEY_CITATION_v3_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"/>
          <w:id w:val="1788929187"/>
          <w:placeholder>
            <w:docPart w:val="6BE034F6E1CD0D4EBBAEA93FE7B6D2D4"/>
          </w:placeholder>
        </w:sdtPr>
        <w:sdtContent>
          <w:r w:rsidRPr="00DB2197">
            <w:rPr>
              <w:color w:val="000000"/>
            </w:rPr>
            <w:t>(</w:t>
          </w:r>
          <w:proofErr w:type="spellStart"/>
          <w:r w:rsidRPr="00DB2197">
            <w:rPr>
              <w:color w:val="000000"/>
            </w:rPr>
            <w:t>Ainley</w:t>
          </w:r>
          <w:proofErr w:type="spellEnd"/>
          <w:r w:rsidRPr="00DB2197">
            <w:rPr>
              <w:color w:val="000000"/>
            </w:rPr>
            <w:t xml:space="preserve"> et al., 2020)</w:t>
          </w:r>
        </w:sdtContent>
      </w:sdt>
      <w:r w:rsidRPr="00DB2197">
        <w:t>. Participants’ estimate of their resting heart rate did not correlate with interoceptive accuracy (</w:t>
      </w:r>
      <w:proofErr w:type="spellStart"/>
      <w:r>
        <w:rPr>
          <w:rFonts w:eastAsia="Arial"/>
          <w:i/>
        </w:rPr>
        <w:t>r</w:t>
      </w:r>
      <w:r w:rsidRPr="00C55FB8">
        <w:rPr>
          <w:rFonts w:eastAsia="Arial"/>
          <w:i/>
          <w:iCs/>
          <w:vertAlign w:val="subscript"/>
        </w:rPr>
        <w:t>s</w:t>
      </w:r>
      <w:proofErr w:type="spellEnd"/>
      <w:r>
        <w:rPr>
          <w:rFonts w:eastAsia="Arial"/>
          <w:vertAlign w:val="subscript"/>
        </w:rPr>
        <w:t xml:space="preserve"> </w:t>
      </w:r>
      <w:r w:rsidRPr="00DB2197">
        <w:t>=</w:t>
      </w:r>
      <w:r>
        <w:t xml:space="preserve"> </w:t>
      </w:r>
      <w:r w:rsidRPr="00DB2197">
        <w:t xml:space="preserve">-.03, </w:t>
      </w:r>
      <w:r w:rsidRPr="00756F26">
        <w:rPr>
          <w:i/>
          <w:iCs/>
        </w:rPr>
        <w:t>p</w:t>
      </w:r>
      <w:r>
        <w:rPr>
          <w:i/>
          <w:iCs/>
        </w:rPr>
        <w:t xml:space="preserve"> </w:t>
      </w:r>
      <w:r w:rsidRPr="00DB2197">
        <w:t>=</w:t>
      </w:r>
      <w:r>
        <w:t xml:space="preserve"> </w:t>
      </w:r>
      <w:r w:rsidRPr="00DB2197">
        <w:t xml:space="preserve">.83), suggesting that </w:t>
      </w:r>
      <w:r>
        <w:t xml:space="preserve">people’s beliefs about their </w:t>
      </w:r>
      <w:r w:rsidRPr="00DB2197">
        <w:t xml:space="preserve">heart rate did not influence interoceptive accuracy. </w:t>
      </w:r>
    </w:p>
    <w:p w14:paraId="56A9B70D" w14:textId="77777777" w:rsidR="00803BD4" w:rsidRDefault="00803BD4"/>
    <w:sectPr w:rsidR="00803BD4" w:rsidSect="00E321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3BE"/>
    <w:rsid w:val="000F4B95"/>
    <w:rsid w:val="00130F91"/>
    <w:rsid w:val="001E5142"/>
    <w:rsid w:val="00262B4B"/>
    <w:rsid w:val="004404F4"/>
    <w:rsid w:val="00451ED5"/>
    <w:rsid w:val="006F406B"/>
    <w:rsid w:val="00715983"/>
    <w:rsid w:val="00803BD4"/>
    <w:rsid w:val="00945F69"/>
    <w:rsid w:val="00A643BE"/>
    <w:rsid w:val="00B44C9A"/>
    <w:rsid w:val="00C925E9"/>
    <w:rsid w:val="00D21B74"/>
    <w:rsid w:val="00D36FB5"/>
    <w:rsid w:val="00D65E33"/>
    <w:rsid w:val="00DA4E3C"/>
    <w:rsid w:val="00DE0567"/>
    <w:rsid w:val="00E321ED"/>
    <w:rsid w:val="00E32F92"/>
    <w:rsid w:val="00F5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70EC"/>
  <w15:chartTrackingRefBased/>
  <w15:docId w15:val="{754A43F1-CAA0-9543-AFC9-767427B8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3B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43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3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3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3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3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3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3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3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3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64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3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4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3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4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3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4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3B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4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3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BE034F6E1CD0D4EBBAEA93FE7B6D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33EACE-380C-EA46-8367-75221B37CCDD}"/>
      </w:docPartPr>
      <w:docPartBody>
        <w:p w:rsidR="006B5FC5" w:rsidRDefault="00194B1B" w:rsidP="00194B1B">
          <w:pPr>
            <w:pStyle w:val="6BE034F6E1CD0D4EBBAEA93FE7B6D2D4"/>
          </w:pPr>
          <w:r w:rsidRPr="0097757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B1B"/>
    <w:rsid w:val="0014650E"/>
    <w:rsid w:val="00194B1B"/>
    <w:rsid w:val="001B30CE"/>
    <w:rsid w:val="00380B32"/>
    <w:rsid w:val="006B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94B1B"/>
    <w:rPr>
      <w:color w:val="808080"/>
    </w:rPr>
  </w:style>
  <w:style w:type="paragraph" w:customStyle="1" w:styleId="6BE034F6E1CD0D4EBBAEA93FE7B6D2D4">
    <w:name w:val="6BE034F6E1CD0D4EBBAEA93FE7B6D2D4"/>
    <w:rsid w:val="00194B1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ghy, Rosie (2019)</dc:creator>
  <cp:keywords/>
  <dc:description/>
  <cp:lastModifiedBy>Donaghy, Rosie (2019)</cp:lastModifiedBy>
  <cp:revision>4</cp:revision>
  <dcterms:created xsi:type="dcterms:W3CDTF">2024-04-18T17:20:00Z</dcterms:created>
  <dcterms:modified xsi:type="dcterms:W3CDTF">2024-04-18T17:37:00Z</dcterms:modified>
</cp:coreProperties>
</file>